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68EE4" w14:textId="4762457F" w:rsidR="002D7619" w:rsidRPr="002D7619" w:rsidRDefault="002D7619" w:rsidP="002D7619">
      <w:pPr>
        <w:keepNext/>
        <w:keepLines/>
        <w:spacing w:before="200"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  <w:rtl/>
        </w:rPr>
      </w:pPr>
      <w:bookmarkStart w:id="0" w:name="_Hlk497807374"/>
      <w:r w:rsidRPr="002D7619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DE1A17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bookmarkStart w:id="1" w:name="_GoBack"/>
      <w:bookmarkEnd w:id="1"/>
      <w:r w:rsidRPr="002D76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. Mean NLR by age and pregnancy trimest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6"/>
        <w:gridCol w:w="696"/>
        <w:gridCol w:w="1923"/>
        <w:gridCol w:w="2070"/>
        <w:gridCol w:w="1890"/>
      </w:tblGrid>
      <w:tr w:rsidR="002D7619" w:rsidRPr="002D7619" w14:paraId="3F719E25" w14:textId="77777777" w:rsidTr="00CD1A3F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bookmarkEnd w:id="0"/>
          <w:p w14:paraId="2C94A00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CBEA8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F1CF52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rimester I Mean (</w:t>
            </w:r>
            <w:r w:rsidRPr="002D7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r w:rsidRPr="002D7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2D761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AB3F7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rimester II Mean (</w:t>
            </w:r>
            <w:r w:rsidRPr="002D7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r w:rsidRPr="002D7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2D761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AEF81F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rimester III Mean (</w:t>
            </w:r>
            <w:r w:rsidRPr="002D7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r w:rsidRPr="002D7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2D761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2D7619" w:rsidRPr="002D7619" w14:paraId="12D0784F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CCC5F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D34403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E4F22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4 (0.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2B359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B4814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3 (1.1)</w:t>
            </w:r>
          </w:p>
        </w:tc>
      </w:tr>
      <w:tr w:rsidR="002D7619" w:rsidRPr="002D7619" w14:paraId="5E12BF3B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A4174F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1F1CC5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9FA10F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 (1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F2A113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9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1A53F0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3 (1.1)</w:t>
            </w:r>
          </w:p>
        </w:tc>
      </w:tr>
      <w:tr w:rsidR="002D7619" w:rsidRPr="002D7619" w14:paraId="4567DBB9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3F183F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91EC3F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21120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BDEBB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 (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089C7A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3 (1.1)</w:t>
            </w:r>
          </w:p>
        </w:tc>
      </w:tr>
      <w:tr w:rsidR="002D7619" w:rsidRPr="002D7619" w14:paraId="17705649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65152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E98E4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03FF1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 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5E62F5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(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073B08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 (1.3)</w:t>
            </w:r>
          </w:p>
        </w:tc>
      </w:tr>
      <w:tr w:rsidR="002D7619" w:rsidRPr="002D7619" w14:paraId="740E00AB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AAE0B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7BE781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6D38F3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2E8A22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9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761B9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 (1.1)</w:t>
            </w:r>
          </w:p>
        </w:tc>
      </w:tr>
      <w:tr w:rsidR="002D7619" w:rsidRPr="002D7619" w14:paraId="026AD3D1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3C8785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27ECA2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ADCB3C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 (0.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5A821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1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3E2052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 (1.2)</w:t>
            </w:r>
          </w:p>
        </w:tc>
      </w:tr>
      <w:tr w:rsidR="002D7619" w:rsidRPr="002D7619" w14:paraId="2C44857D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4CAD4D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A13B8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76026F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 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484C58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A594A6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 (1.2)</w:t>
            </w:r>
          </w:p>
        </w:tc>
      </w:tr>
      <w:tr w:rsidR="002D7619" w:rsidRPr="002D7619" w14:paraId="482BF8FF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C1D670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4C7236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C64E32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 (0.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B2A011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1 (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B38616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5 (1.2)</w:t>
            </w:r>
          </w:p>
        </w:tc>
      </w:tr>
      <w:tr w:rsidR="002D7619" w:rsidRPr="002D7619" w14:paraId="5E7B5790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FC23F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FD29C1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37953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 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6489D1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(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07F62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5 (1.2)</w:t>
            </w:r>
          </w:p>
        </w:tc>
      </w:tr>
      <w:tr w:rsidR="002D7619" w:rsidRPr="002D7619" w14:paraId="724C0BF2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DB12E5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709E0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6B4D4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 (1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809BB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E2D682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 (1.1)</w:t>
            </w:r>
          </w:p>
        </w:tc>
      </w:tr>
      <w:tr w:rsidR="002D7619" w:rsidRPr="002D7619" w14:paraId="72813D99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733122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30C6AF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42FF8A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 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52346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B193D5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 (1.2)</w:t>
            </w:r>
          </w:p>
        </w:tc>
      </w:tr>
      <w:tr w:rsidR="002D7619" w:rsidRPr="002D7619" w14:paraId="414DF7C5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251416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80736D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D8D17E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7 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E9D81D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 (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14CEC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7 (1.3)</w:t>
            </w:r>
          </w:p>
        </w:tc>
      </w:tr>
      <w:tr w:rsidR="002D7619" w:rsidRPr="002D7619" w14:paraId="0F0CD011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2718F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F63BE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65349C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 (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A00BC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 (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F0B998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 (1.2)</w:t>
            </w:r>
          </w:p>
        </w:tc>
      </w:tr>
      <w:tr w:rsidR="002D7619" w:rsidRPr="002D7619" w14:paraId="489B638E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96D97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219A66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2D11BF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7 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0EAC4C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 (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F4A644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 (1.2)</w:t>
            </w:r>
          </w:p>
        </w:tc>
      </w:tr>
      <w:tr w:rsidR="002D7619" w:rsidRPr="002D7619" w14:paraId="6C110B87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472B2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4F7EF1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C59C20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 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03306C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3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656CF0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 (1.3)</w:t>
            </w:r>
          </w:p>
        </w:tc>
      </w:tr>
      <w:tr w:rsidR="002D7619" w:rsidRPr="002D7619" w14:paraId="5C58A994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F419CD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8EACB6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84706D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 (1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D9C2D0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 (1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138EC2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 (1.2)</w:t>
            </w:r>
          </w:p>
        </w:tc>
      </w:tr>
      <w:tr w:rsidR="002D7619" w:rsidRPr="002D7619" w14:paraId="114E2600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6E6B68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1B4A0D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F4A353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 (1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2A6F62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5 (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FFE056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9 (1.1)</w:t>
            </w:r>
          </w:p>
        </w:tc>
      </w:tr>
      <w:tr w:rsidR="002D7619" w:rsidRPr="002D7619" w14:paraId="50E9AB91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1490E8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081C59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347D24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7 (0.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B19CD3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1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DA4730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 (1.3)</w:t>
            </w:r>
          </w:p>
        </w:tc>
      </w:tr>
      <w:tr w:rsidR="002D7619" w:rsidRPr="002D7619" w14:paraId="619284AB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67BD2F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D17B68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781BA0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C8909A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 (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606F16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 (1.4)</w:t>
            </w:r>
          </w:p>
        </w:tc>
      </w:tr>
      <w:tr w:rsidR="002D7619" w:rsidRPr="002D7619" w14:paraId="65722A3F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F880B1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6DE7B4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5EE9B0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2 (0.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37E42C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8 (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3940A8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3 (1.6)</w:t>
            </w:r>
          </w:p>
        </w:tc>
      </w:tr>
      <w:tr w:rsidR="002D7619" w:rsidRPr="002D7619" w14:paraId="4A756905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CB9C15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2FD2BC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B42881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9 (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8284CD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4 (1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2D7F31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 (1.3)</w:t>
            </w:r>
          </w:p>
        </w:tc>
      </w:tr>
      <w:tr w:rsidR="002D7619" w:rsidRPr="002D7619" w14:paraId="6BFA6311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4AC627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A077C5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1FA3D8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 (0.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DD893B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4 (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E68EA1" w14:textId="77777777" w:rsidR="002D7619" w:rsidRPr="002D7619" w:rsidRDefault="002D7619" w:rsidP="002D761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61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(1.8)</w:t>
            </w:r>
          </w:p>
        </w:tc>
      </w:tr>
    </w:tbl>
    <w:p w14:paraId="7FB7864C" w14:textId="77777777" w:rsidR="002D7619" w:rsidRPr="002D7619" w:rsidRDefault="002D7619" w:rsidP="002D7619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D761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2D76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D=standard deviation </w:t>
      </w:r>
    </w:p>
    <w:p w14:paraId="00860EEC" w14:textId="77777777" w:rsidR="00ED0DCA" w:rsidRDefault="00ED0DCA"/>
    <w:sectPr w:rsidR="00ED0D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619"/>
    <w:rsid w:val="00003869"/>
    <w:rsid w:val="002D7619"/>
    <w:rsid w:val="008F2537"/>
    <w:rsid w:val="009C313A"/>
    <w:rsid w:val="00B477B2"/>
    <w:rsid w:val="00DE1A17"/>
    <w:rsid w:val="00ED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6411"/>
  <w15:chartTrackingRefBased/>
  <w15:docId w15:val="{ABBC846A-6C0C-460E-A9CB-CE385CB2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3</cp:revision>
  <dcterms:created xsi:type="dcterms:W3CDTF">2018-05-02T19:51:00Z</dcterms:created>
  <dcterms:modified xsi:type="dcterms:W3CDTF">2018-05-07T06:29:00Z</dcterms:modified>
</cp:coreProperties>
</file>